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73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39"/>
        <w:gridCol w:w="1739"/>
        <w:gridCol w:w="5295"/>
      </w:tblGrid>
      <w:tr w:rsidR="00131287" w:rsidRPr="00131287" w14:paraId="22533E08" w14:textId="77777777" w:rsidTr="00317B9D">
        <w:trPr>
          <w:trHeight w:val="193"/>
        </w:trPr>
        <w:tc>
          <w:tcPr>
            <w:tcW w:w="8773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7F89E86F" w14:textId="4E5C33DF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040F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131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Collected mutations on </w:t>
            </w:r>
            <w:r w:rsidRPr="0013128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</w:p>
        </w:tc>
      </w:tr>
      <w:tr w:rsidR="00131287" w:rsidRPr="00131287" w14:paraId="1A5E3B1A" w14:textId="77777777" w:rsidTr="00317B9D">
        <w:trPr>
          <w:trHeight w:val="185"/>
        </w:trPr>
        <w:tc>
          <w:tcPr>
            <w:tcW w:w="17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7F72F9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7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6AB1E5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52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376659" w14:textId="70608009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in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cid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31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stitutions</w:t>
            </w:r>
          </w:p>
        </w:tc>
      </w:tr>
      <w:tr w:rsidR="00131287" w:rsidRPr="00131287" w14:paraId="7E06467D" w14:textId="77777777" w:rsidTr="00317B9D">
        <w:trPr>
          <w:trHeight w:val="193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E14F6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6E3E8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1FA25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287Gly Leu288Phe Val415Leu</w:t>
            </w:r>
          </w:p>
        </w:tc>
      </w:tr>
      <w:tr w:rsidR="00131287" w:rsidRPr="00131287" w14:paraId="00769A48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1CB1C93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8141448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355B090A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29Ile Glu287Gly</w:t>
            </w:r>
          </w:p>
        </w:tc>
      </w:tr>
      <w:tr w:rsidR="00131287" w:rsidRPr="00131287" w14:paraId="2D170E09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10960DF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FD62501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15565C13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29Ile Glu287Gly</w:t>
            </w:r>
          </w:p>
        </w:tc>
      </w:tr>
      <w:tr w:rsidR="00131287" w:rsidRPr="00131287" w14:paraId="7E373E87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8822D88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6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519B86F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26C56819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443Gly</w:t>
            </w:r>
          </w:p>
        </w:tc>
      </w:tr>
      <w:tr w:rsidR="00131287" w:rsidRPr="00131287" w14:paraId="32EDA6E4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866AAC5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2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5B2066F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19AD9303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234Gly</w:t>
            </w:r>
          </w:p>
        </w:tc>
      </w:tr>
      <w:tr w:rsidR="00131287" w:rsidRPr="00131287" w14:paraId="1B3693CD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22859A2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7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1038FC4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40AF2BF8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29Ile Glu287Gly</w:t>
            </w:r>
          </w:p>
        </w:tc>
      </w:tr>
      <w:tr w:rsidR="00131287" w:rsidRPr="00131287" w14:paraId="55F38C48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7D0D69F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20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1C65F9D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724ED94E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287Gly Leu403Glu</w:t>
            </w:r>
          </w:p>
        </w:tc>
      </w:tr>
      <w:tr w:rsidR="00131287" w:rsidRPr="00131287" w14:paraId="04F6E1C7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B59853D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2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4596242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641B436F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32Ile Gly171Asp</w:t>
            </w:r>
          </w:p>
        </w:tc>
      </w:tr>
      <w:tr w:rsidR="00131287" w:rsidRPr="00131287" w14:paraId="7390A6F0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E404AB7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08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37F0387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4AB742F6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ly44Arg Ala161Thr Leu288Phe</w:t>
            </w:r>
          </w:p>
        </w:tc>
      </w:tr>
      <w:tr w:rsidR="00131287" w:rsidRPr="00131287" w14:paraId="4C14764E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F6141A6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07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120258B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694D0DBA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287Gly</w:t>
            </w:r>
          </w:p>
        </w:tc>
      </w:tr>
      <w:tr w:rsidR="00131287" w:rsidRPr="00131287" w14:paraId="2959B49C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80B7117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10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9FE68A0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3000CA32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274Val Leu288Phe</w:t>
            </w:r>
          </w:p>
        </w:tc>
      </w:tr>
      <w:tr w:rsidR="00131287" w:rsidRPr="00131287" w14:paraId="77D1DDD0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1729358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15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38B8C88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2B9B1719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r29Ile </w:t>
            </w:r>
          </w:p>
        </w:tc>
      </w:tr>
      <w:tr w:rsidR="00131287" w:rsidRPr="00131287" w14:paraId="4A4EA28E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9377C8F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0B2477F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026DD345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e170gly</w:t>
            </w:r>
          </w:p>
        </w:tc>
      </w:tr>
      <w:tr w:rsidR="00131287" w:rsidRPr="00131287" w14:paraId="03AAE8D1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5BF0D09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D63EEE1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0DD01B10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79S</w:t>
            </w:r>
          </w:p>
        </w:tc>
      </w:tr>
      <w:tr w:rsidR="00131287" w:rsidRPr="00131287" w14:paraId="2EF79CB2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EB24FA6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1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9A67636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7211C676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430T</w:t>
            </w:r>
          </w:p>
        </w:tc>
      </w:tr>
      <w:tr w:rsidR="00131287" w:rsidRPr="00131287" w14:paraId="5967F3B2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C432E01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848D84B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4D9E9FDE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50L</w:t>
            </w:r>
          </w:p>
        </w:tc>
      </w:tr>
      <w:tr w:rsidR="00131287" w:rsidRPr="00131287" w14:paraId="5AA91F6A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3FCCAA9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3F76474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14D56C51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415A</w:t>
            </w:r>
          </w:p>
        </w:tc>
      </w:tr>
      <w:tr w:rsidR="00131287" w:rsidRPr="00131287" w14:paraId="76442CE8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52703FF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P1323m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4D102FC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416C63F9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r29Ile </w:t>
            </w:r>
          </w:p>
        </w:tc>
      </w:tr>
      <w:tr w:rsidR="00131287" w:rsidRPr="00131287" w14:paraId="7881E1D4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07BBE3D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P1323m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63DEAAD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6060B162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r29Ile </w:t>
            </w:r>
          </w:p>
        </w:tc>
      </w:tr>
      <w:tr w:rsidR="00131287" w:rsidRPr="00131287" w14:paraId="2A488BF9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9C16B11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P1353m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C353820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20B7125F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370Asp</w:t>
            </w:r>
          </w:p>
        </w:tc>
      </w:tr>
      <w:tr w:rsidR="00131287" w:rsidRPr="00131287" w14:paraId="7B7E99CE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C2E918B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P1353m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1926347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47F77635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370Asp Gly377Ser</w:t>
            </w:r>
          </w:p>
        </w:tc>
      </w:tr>
      <w:tr w:rsidR="00131287" w:rsidRPr="00131287" w14:paraId="6C2637CC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2DF69C6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P1353m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FE9A72D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11BF1F73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370Asp Gly377Ser</w:t>
            </w:r>
          </w:p>
        </w:tc>
      </w:tr>
      <w:tr w:rsidR="00131287" w:rsidRPr="00131287" w14:paraId="34D9BE12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1376FB8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P1374m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6C59AD2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35D12DE0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63Asp</w:t>
            </w:r>
          </w:p>
        </w:tc>
      </w:tr>
      <w:tr w:rsidR="00131287" w:rsidRPr="00131287" w14:paraId="0EEAA459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05D8E42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P1374m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0274C06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3E9C580C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63Asp</w:t>
            </w:r>
          </w:p>
        </w:tc>
      </w:tr>
      <w:tr w:rsidR="00131287" w:rsidRPr="00131287" w14:paraId="7AEAF797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AAF9198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P1374m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C7154F4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42D4DB39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29Ile Gly36Asp Ala63Asp</w:t>
            </w:r>
          </w:p>
        </w:tc>
      </w:tr>
      <w:tr w:rsidR="00131287" w:rsidRPr="00131287" w14:paraId="3F8FE5EC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3294C8D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18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26A77E5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49864849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441Trp</w:t>
            </w:r>
          </w:p>
        </w:tc>
      </w:tr>
      <w:tr w:rsidR="00131287" w:rsidRPr="00131287" w14:paraId="3114B6CE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E747191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18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435918F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361DD22C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441Trp</w:t>
            </w:r>
          </w:p>
        </w:tc>
      </w:tr>
      <w:tr w:rsidR="00131287" w:rsidRPr="00131287" w14:paraId="799B443D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2B5C7FE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18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2C615DF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5441C123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441Trp</w:t>
            </w:r>
          </w:p>
        </w:tc>
      </w:tr>
      <w:tr w:rsidR="00131287" w:rsidRPr="00131287" w14:paraId="1308E1BC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495C0E9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19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0168217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4A895EDB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441Trp</w:t>
            </w:r>
          </w:p>
        </w:tc>
      </w:tr>
      <w:tr w:rsidR="00131287" w:rsidRPr="00131287" w14:paraId="4B7EB390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6C8AB88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26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B69701F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46FF4ECC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441Trp</w:t>
            </w:r>
          </w:p>
        </w:tc>
      </w:tr>
      <w:tr w:rsidR="00131287" w:rsidRPr="00131287" w14:paraId="4A17E43D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6BB71C7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300T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008D0A8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study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1D39B66B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r29Ile </w:t>
            </w:r>
          </w:p>
        </w:tc>
      </w:tr>
      <w:tr w:rsidR="00131287" w:rsidRPr="00131287" w14:paraId="71366D10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19BC8F0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23T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0784B53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study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41EE621B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29Ile Glu287Gly</w:t>
            </w:r>
          </w:p>
        </w:tc>
      </w:tr>
      <w:tr w:rsidR="00131287" w:rsidRPr="00131287" w14:paraId="43AA7F7E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002F50C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13T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C7FBF7A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study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</w:tcPr>
          <w:p w14:paraId="6BE1774C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29Ile Glu287Gly</w:t>
            </w:r>
          </w:p>
        </w:tc>
      </w:tr>
      <w:tr w:rsidR="00131287" w:rsidRPr="00131287" w14:paraId="77324E8B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right w:val="nil"/>
            </w:tcBorders>
          </w:tcPr>
          <w:p w14:paraId="7EE9D95D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file A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</w:tcPr>
          <w:p w14:paraId="6C44C7C2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study</w:t>
            </w:r>
          </w:p>
        </w:tc>
        <w:tc>
          <w:tcPr>
            <w:tcW w:w="5293" w:type="dxa"/>
            <w:tcBorders>
              <w:top w:val="nil"/>
              <w:left w:val="nil"/>
              <w:right w:val="nil"/>
            </w:tcBorders>
          </w:tcPr>
          <w:p w14:paraId="25B04ACD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114Ala Ile167Val Val214Ile Ala307Ser Ala364Thr Ala397Val Ile398Val</w:t>
            </w:r>
          </w:p>
        </w:tc>
      </w:tr>
      <w:tr w:rsidR="00131287" w:rsidRPr="00131287" w14:paraId="3F3645D1" w14:textId="77777777" w:rsidTr="00131287">
        <w:trPr>
          <w:trHeight w:val="193"/>
        </w:trPr>
        <w:tc>
          <w:tcPr>
            <w:tcW w:w="17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FC33EA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file B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6076F1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study</w:t>
            </w:r>
          </w:p>
        </w:tc>
        <w:tc>
          <w:tcPr>
            <w:tcW w:w="52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BFDAB6" w14:textId="77777777" w:rsidR="00131287" w:rsidRPr="00131287" w:rsidRDefault="00131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2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332Ile Asn369Tyr</w:t>
            </w:r>
          </w:p>
        </w:tc>
      </w:tr>
    </w:tbl>
    <w:p w14:paraId="1046C31E" w14:textId="77777777" w:rsidR="005B3FE9" w:rsidRPr="00131287" w:rsidRDefault="00000000">
      <w:pPr>
        <w:rPr>
          <w:sz w:val="24"/>
          <w:szCs w:val="24"/>
        </w:rPr>
      </w:pPr>
    </w:p>
    <w:sectPr w:rsidR="005B3FE9" w:rsidRPr="00131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0D6"/>
    <w:rsid w:val="00040FFE"/>
    <w:rsid w:val="00131287"/>
    <w:rsid w:val="00280EE8"/>
    <w:rsid w:val="00317B9D"/>
    <w:rsid w:val="00B800D6"/>
    <w:rsid w:val="00F1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2E263"/>
  <w15:chartTrackingRefBased/>
  <w15:docId w15:val="{BB78C7D6-52E8-408F-9F67-3E14844B2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h20@outlook.com</dc:creator>
  <cp:keywords/>
  <dc:description/>
  <cp:lastModifiedBy>huanghh20@outlook.com</cp:lastModifiedBy>
  <cp:revision>6</cp:revision>
  <dcterms:created xsi:type="dcterms:W3CDTF">2023-02-08T15:51:00Z</dcterms:created>
  <dcterms:modified xsi:type="dcterms:W3CDTF">2023-05-02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5778f474371303c4b3883c5a54bd0d47804751bce9f7a5b32cbd2c20b0e45</vt:lpwstr>
  </property>
</Properties>
</file>